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4574" w14:textId="2A352E73" w:rsidR="00013166" w:rsidRDefault="00013166" w:rsidP="0006524B">
      <w:pPr>
        <w:tabs>
          <w:tab w:val="left" w:pos="803"/>
          <w:tab w:val="right" w:pos="8306"/>
        </w:tabs>
        <w:spacing w:line="360" w:lineRule="auto"/>
      </w:pPr>
      <w:r>
        <w:t>Supplementary Table 1</w:t>
      </w:r>
    </w:p>
    <w:p w14:paraId="7C4B046E" w14:textId="18EDDDCA" w:rsidR="0006524B" w:rsidRPr="00C63427" w:rsidRDefault="00013166" w:rsidP="0006524B">
      <w:pPr>
        <w:tabs>
          <w:tab w:val="left" w:pos="803"/>
          <w:tab w:val="right" w:pos="8306"/>
        </w:tabs>
        <w:spacing w:line="360" w:lineRule="auto"/>
        <w:rPr>
          <w:rFonts w:asciiTheme="minorEastAsia" w:eastAsiaTheme="minorEastAsia" w:hAnsiTheme="minorEastAsia"/>
          <w:bCs/>
          <w:sz w:val="24"/>
        </w:rPr>
      </w:pPr>
      <w:r>
        <w:t>T</w:t>
      </w:r>
      <w:r>
        <w:rPr>
          <w:rFonts w:hint="eastAsia"/>
        </w:rPr>
        <w:t>he</w:t>
      </w:r>
      <w:r>
        <w:t xml:space="preserve"> results of </w:t>
      </w:r>
      <w:r w:rsidRPr="00A259B9">
        <w:t>LC-MS</w:t>
      </w:r>
      <w:r>
        <w:t xml:space="preserve"> from four group cell lines</w:t>
      </w:r>
      <w:r w:rsidRPr="00A259B9">
        <w:t xml:space="preserve"> were intersected</w:t>
      </w:r>
      <w:r w:rsidR="0006524B" w:rsidRPr="00C63427">
        <w:rPr>
          <w:rFonts w:asciiTheme="minorEastAsia" w:eastAsiaTheme="minorEastAsia" w:hAnsiTheme="minorEastAsia" w:hint="eastAsia"/>
          <w:bCs/>
          <w:sz w:val="24"/>
        </w:rPr>
        <w:t>（</w:t>
      </w:r>
      <w:proofErr w:type="spellStart"/>
      <w:r w:rsidR="0006524B" w:rsidRPr="00013166">
        <w:t>logFC</w:t>
      </w:r>
      <w:proofErr w:type="spellEnd"/>
      <w:r w:rsidR="0006524B" w:rsidRPr="00C63427">
        <w:rPr>
          <w:rFonts w:asciiTheme="minorEastAsia" w:eastAsiaTheme="minorEastAsia" w:hAnsiTheme="minorEastAsia" w:hint="eastAsia"/>
          <w:bCs/>
          <w:sz w:val="24"/>
        </w:rPr>
        <w:t>）</w:t>
      </w:r>
    </w:p>
    <w:tbl>
      <w:tblPr>
        <w:tblStyle w:val="a7"/>
        <w:tblW w:w="4994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06524B" w:rsidRPr="00C63427" w14:paraId="76AFF018" w14:textId="77777777" w:rsidTr="00FB55CC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5E2A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i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5E44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197</w:t>
            </w:r>
            <w:r>
              <w:rPr>
                <w:rFonts w:eastAsiaTheme="minorEastAsia" w:hint="eastAsia"/>
                <w:bCs/>
                <w:sz w:val="24"/>
              </w:rPr>
              <w:t>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38B6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165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7C1C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A54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328C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1299</w:t>
            </w:r>
          </w:p>
        </w:tc>
      </w:tr>
      <w:tr w:rsidR="0006524B" w:rsidRPr="00C63427" w14:paraId="1AB5E20F" w14:textId="77777777" w:rsidTr="00FB55CC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AC37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ATP5I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9010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88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17E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6669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97D3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8108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481D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7561</w:t>
            </w:r>
          </w:p>
        </w:tc>
      </w:tr>
      <w:tr w:rsidR="0006524B" w:rsidRPr="00C63427" w14:paraId="2BEB2638" w14:textId="77777777" w:rsidTr="00FB55CC"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EAE21E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AVL9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9578D9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15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EDE7D5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1872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87B5D0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8729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6FABC68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46266</w:t>
            </w:r>
          </w:p>
        </w:tc>
      </w:tr>
      <w:tr w:rsidR="0006524B" w:rsidRPr="00C63427" w14:paraId="7D554F65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2606C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19orf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8DF421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5649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F608C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BC61A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90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FB6B6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5812</w:t>
            </w:r>
          </w:p>
        </w:tc>
      </w:tr>
      <w:tr w:rsidR="0006524B" w:rsidRPr="00C63427" w14:paraId="22F40E7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D3E03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BF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4E321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418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E4837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41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293F6F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54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757AC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39116</w:t>
            </w:r>
          </w:p>
        </w:tc>
      </w:tr>
      <w:tr w:rsidR="0006524B" w:rsidRPr="00C63427" w14:paraId="437826C7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7DBD3D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D1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5A5BB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43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7E0E7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962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FDDCE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6286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102C1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063854</w:t>
            </w:r>
          </w:p>
        </w:tc>
      </w:tr>
      <w:tr w:rsidR="0006524B" w:rsidRPr="00C63427" w14:paraId="31743326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74719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D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368AC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885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76640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33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E8772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9970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2FCA6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204876</w:t>
            </w:r>
          </w:p>
        </w:tc>
      </w:tr>
      <w:tr w:rsidR="0006524B" w:rsidRPr="00C63427" w14:paraId="29B82A19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DB03F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HMP2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A33AEF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70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BCBEED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530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97191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86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AA061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0289</w:t>
            </w:r>
          </w:p>
        </w:tc>
      </w:tr>
      <w:tr w:rsidR="0006524B" w:rsidRPr="00C63427" w14:paraId="6EB99BE7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933CC1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HP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293B0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08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FC9C5D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19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B6DA2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83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DB4A2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44838</w:t>
            </w:r>
          </w:p>
        </w:tc>
      </w:tr>
      <w:tr w:rsidR="0006524B" w:rsidRPr="00C63427" w14:paraId="44A0BC70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9EDAE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CKS1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410F5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627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F719C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36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A4F3E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112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2EEF5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579579</w:t>
            </w:r>
          </w:p>
        </w:tc>
      </w:tr>
      <w:tr w:rsidR="0006524B" w:rsidRPr="00C63427" w14:paraId="0B7A659C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69FAB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DCTN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C50DA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08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A8EC0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589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A746D4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53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917D2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29265</w:t>
            </w:r>
          </w:p>
        </w:tc>
      </w:tr>
      <w:tr w:rsidR="0006524B" w:rsidRPr="00C63427" w14:paraId="0CFC3BCC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98C6A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DHF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0991E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49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2EABA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51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7CC92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689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3D33E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346774</w:t>
            </w:r>
          </w:p>
        </w:tc>
      </w:tr>
      <w:tr w:rsidR="0006524B" w:rsidRPr="00C63427" w14:paraId="39CCBA33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8EBAB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DYNLRB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9E658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811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AAFFA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421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1FA32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53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C3136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822943</w:t>
            </w:r>
          </w:p>
        </w:tc>
      </w:tr>
      <w:tr w:rsidR="0006524B" w:rsidRPr="00C63427" w14:paraId="0915DB8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10178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FAHD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64AB6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24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10825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075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64D0A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69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A514A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1248</w:t>
            </w:r>
          </w:p>
        </w:tc>
      </w:tr>
      <w:tr w:rsidR="0006524B" w:rsidRPr="00C63427" w14:paraId="5340025F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939ED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FN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8424F7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8117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EE5CA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821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65016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729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F4AA8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458215</w:t>
            </w:r>
          </w:p>
        </w:tc>
      </w:tr>
      <w:tr w:rsidR="0006524B" w:rsidRPr="00C63427" w14:paraId="49F3CDAE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A7C8D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G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D16B4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15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0E387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74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99491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028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957D4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8634</w:t>
            </w:r>
          </w:p>
        </w:tc>
      </w:tr>
      <w:tr w:rsidR="0006524B" w:rsidRPr="00C63427" w14:paraId="60343AA1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26719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GMF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E07E7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83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60F93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3.3645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46A11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794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9E692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32497</w:t>
            </w:r>
          </w:p>
        </w:tc>
      </w:tr>
      <w:tr w:rsidR="0006524B" w:rsidRPr="00C63427" w14:paraId="658D2529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EBA274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GNL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8295A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3634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AB3277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27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FDE23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6678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DD081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46347</w:t>
            </w:r>
          </w:p>
        </w:tc>
      </w:tr>
      <w:tr w:rsidR="0006524B" w:rsidRPr="00C63427" w14:paraId="2EE10211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D793E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1F</w:t>
            </w:r>
            <w:r>
              <w:rPr>
                <w:rFonts w:eastAsiaTheme="minorEastAsia"/>
                <w:bCs/>
                <w:sz w:val="24"/>
              </w:rPr>
              <w:t>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52B28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92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96DCC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80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9F7C1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09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67EC4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07711</w:t>
            </w:r>
          </w:p>
        </w:tc>
      </w:tr>
      <w:tr w:rsidR="0006524B" w:rsidRPr="00C63427" w14:paraId="2256AC0E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1913B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IST2H3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16A05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584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11CDF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444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169A6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4057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2F157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89475</w:t>
            </w:r>
          </w:p>
        </w:tc>
      </w:tr>
      <w:tr w:rsidR="0006524B" w:rsidRPr="00C63427" w14:paraId="785367E5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134F4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IST2H3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9D6425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584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BC101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444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C258A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4057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D0337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89475</w:t>
            </w:r>
          </w:p>
        </w:tc>
      </w:tr>
      <w:tr w:rsidR="0006524B" w:rsidRPr="00C63427" w14:paraId="36C3EE16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C5AC3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IST2H3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6C5C5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584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2090A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444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5A8FA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4057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4658A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89475</w:t>
            </w:r>
          </w:p>
        </w:tc>
      </w:tr>
      <w:tr w:rsidR="0006524B" w:rsidRPr="00C63427" w14:paraId="2FBEF96D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919FA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LA-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EA6A57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429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26408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705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86A91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124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12226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76091</w:t>
            </w:r>
          </w:p>
        </w:tc>
      </w:tr>
      <w:tr w:rsidR="0006524B" w:rsidRPr="00C63427" w14:paraId="45AF168F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7397E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HLA-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982F7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083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E61814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752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DA88E1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107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65F6B9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45387</w:t>
            </w:r>
          </w:p>
        </w:tc>
      </w:tr>
      <w:tr w:rsidR="0006524B" w:rsidRPr="00C63427" w14:paraId="52598D0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901474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ISOC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18A57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03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90C04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37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12DACA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26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4641D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14175</w:t>
            </w:r>
          </w:p>
        </w:tc>
      </w:tr>
      <w:tr w:rsidR="0006524B" w:rsidRPr="00C63427" w14:paraId="4348347D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844C5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KRT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7176A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5997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E2B93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482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E8624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994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0E00F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0045</w:t>
            </w:r>
          </w:p>
        </w:tc>
      </w:tr>
      <w:tr w:rsidR="0006524B" w:rsidRPr="00C63427" w14:paraId="4CBEFEAC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1265B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KRT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D41FA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9668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D00AA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373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35D4E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3651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3678A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085</w:t>
            </w:r>
          </w:p>
        </w:tc>
      </w:tr>
      <w:tr w:rsidR="0006524B" w:rsidRPr="00C63427" w14:paraId="0AB9C594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3CF72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lastRenderedPageBreak/>
              <w:t>LAMP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E392B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55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80BC7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721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CA10F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682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FAC73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73096</w:t>
            </w:r>
          </w:p>
        </w:tc>
      </w:tr>
      <w:tr w:rsidR="0006524B" w:rsidRPr="00C63427" w14:paraId="34279A54" w14:textId="77777777" w:rsidTr="00FB55CC"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13DD798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MAGT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28B59A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1868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6FB24F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842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BC54A7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4884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AC7201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0752</w:t>
            </w:r>
          </w:p>
        </w:tc>
      </w:tr>
      <w:tr w:rsidR="0006524B" w:rsidRPr="00C63427" w14:paraId="4D2F704A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585F4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MRPL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4C340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67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74FFE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901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8946E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2955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7323C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22195</w:t>
            </w:r>
          </w:p>
        </w:tc>
      </w:tr>
      <w:tr w:rsidR="0006524B" w:rsidRPr="00C63427" w14:paraId="650DA1F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FF3A42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MRPL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EDE4E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092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745A1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6646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7B1508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086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6BA7B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64653</w:t>
            </w:r>
          </w:p>
        </w:tc>
      </w:tr>
      <w:tr w:rsidR="0006524B" w:rsidRPr="00C63427" w14:paraId="5D4BBF93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70B916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MRPL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D6860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462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E13B7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9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B364F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658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34AFD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3063</w:t>
            </w:r>
          </w:p>
        </w:tc>
      </w:tr>
      <w:tr w:rsidR="0006524B" w:rsidRPr="00C63427" w14:paraId="73BBC1F2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0141C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MRPL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44FFE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227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F1B0D6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204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DCF36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90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72232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60228</w:t>
            </w:r>
          </w:p>
        </w:tc>
      </w:tr>
      <w:tr w:rsidR="0006524B" w:rsidRPr="00C63427" w14:paraId="1C569819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0C49E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NDUFA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7B75B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05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60993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3.3908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E1DC3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931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CA2E1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76824</w:t>
            </w:r>
          </w:p>
        </w:tc>
      </w:tr>
      <w:tr w:rsidR="0006524B" w:rsidRPr="00C63427" w14:paraId="534E046B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15C0F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NDUFA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987AF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32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B1B77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47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D7F50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196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DFA1C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4472</w:t>
            </w:r>
          </w:p>
        </w:tc>
      </w:tr>
      <w:tr w:rsidR="0006524B" w:rsidRPr="00C63427" w14:paraId="341F3116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0C4E6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NEDD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28442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215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CB15F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464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17368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501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935B3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96913</w:t>
            </w:r>
          </w:p>
        </w:tc>
      </w:tr>
      <w:tr w:rsidR="0006524B" w:rsidRPr="00C63427" w14:paraId="739D47E9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AAE63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NFU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4FBCC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756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09F97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26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B4BFB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374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2AEB9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75995</w:t>
            </w:r>
          </w:p>
        </w:tc>
      </w:tr>
      <w:tr w:rsidR="0006524B" w:rsidRPr="00C63427" w14:paraId="1DBB251D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DCB53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OST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22189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15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171A1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0750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950190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851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0DDF2D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051986</w:t>
            </w:r>
          </w:p>
        </w:tc>
      </w:tr>
      <w:tr w:rsidR="0006524B" w:rsidRPr="00C63427" w14:paraId="37E42775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F8B83A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PAR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47824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435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5CBB7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36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91E6B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0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4C72F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43618</w:t>
            </w:r>
          </w:p>
        </w:tc>
      </w:tr>
      <w:tr w:rsidR="0006524B" w:rsidRPr="00C63427" w14:paraId="6838732B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CA7B4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PGRMC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E879C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095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95CF5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009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3F3D7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461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255B9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73634</w:t>
            </w:r>
          </w:p>
        </w:tc>
      </w:tr>
      <w:tr w:rsidR="0006524B" w:rsidRPr="00C63427" w14:paraId="7B2CFC10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A7305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POLE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F6F6F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324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6C33E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29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0FC8C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1199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97874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436679</w:t>
            </w:r>
          </w:p>
        </w:tc>
      </w:tr>
      <w:tr w:rsidR="0006524B" w:rsidRPr="00C63427" w14:paraId="5FA48D0A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7CEF32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RBM</w:t>
            </w:r>
            <w:r>
              <w:rPr>
                <w:rFonts w:eastAsiaTheme="minorEastAsia"/>
                <w:bCs/>
                <w:sz w:val="24"/>
              </w:rPr>
              <w:t>X</w:t>
            </w:r>
            <w:r w:rsidRPr="00C63427">
              <w:rPr>
                <w:rFonts w:eastAsiaTheme="minorEastAsia"/>
                <w:bCs/>
                <w:sz w:val="24"/>
              </w:rPr>
              <w:t>L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52735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88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1F7A1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569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9C9C8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04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2CBEE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22976</w:t>
            </w:r>
          </w:p>
        </w:tc>
      </w:tr>
      <w:tr w:rsidR="0006524B" w:rsidRPr="00C63427" w14:paraId="2B640FDA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C3B2C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RNF1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ADE5E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9904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5929C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41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A3A75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712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582A8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52406</w:t>
            </w:r>
          </w:p>
        </w:tc>
      </w:tr>
      <w:tr w:rsidR="0006524B" w:rsidRPr="00C63427" w14:paraId="61C991E4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C0E86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RPS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9F7DF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42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B07DC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018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D6A16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488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FA98E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393597</w:t>
            </w:r>
          </w:p>
        </w:tc>
      </w:tr>
      <w:tr w:rsidR="0006524B" w:rsidRPr="00C63427" w14:paraId="31A5245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EEB0D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RPS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03203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744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F7BE5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7320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4DD9B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513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A5E74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4.44499</w:t>
            </w:r>
          </w:p>
        </w:tc>
      </w:tr>
      <w:tr w:rsidR="0006524B" w:rsidRPr="00C63427" w14:paraId="4A5289DB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70104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RTN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2C2E4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31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F8617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41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C0D06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2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06D62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24513</w:t>
            </w:r>
          </w:p>
        </w:tc>
      </w:tr>
      <w:tr w:rsidR="0006524B" w:rsidRPr="00C63427" w14:paraId="10E28DBB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7F81C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EC61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A2ACB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05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C9119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033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B4CCA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36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B1B499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5938</w:t>
            </w:r>
          </w:p>
        </w:tc>
      </w:tr>
      <w:tr w:rsidR="0006524B" w:rsidRPr="00C63427" w14:paraId="3BBB7B83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64063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F3B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4E55A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5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39997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6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C0B52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2153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F38ED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8631</w:t>
            </w:r>
          </w:p>
        </w:tc>
      </w:tr>
      <w:tr w:rsidR="0006524B" w:rsidRPr="00C63427" w14:paraId="7743F348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7E2D47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F</w:t>
            </w:r>
            <w:r>
              <w:rPr>
                <w:rFonts w:eastAsiaTheme="minorEastAsia"/>
                <w:bCs/>
                <w:sz w:val="24"/>
              </w:rPr>
              <w:t>X</w:t>
            </w:r>
            <w:r w:rsidRPr="00C63427">
              <w:rPr>
                <w:rFonts w:eastAsiaTheme="minorEastAsia"/>
                <w:bCs/>
                <w:sz w:val="24"/>
              </w:rPr>
              <w:t>N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9BCAB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200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BCCB1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378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C7E77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2067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072C8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42107</w:t>
            </w:r>
          </w:p>
        </w:tc>
      </w:tr>
      <w:tr w:rsidR="0006524B" w:rsidRPr="00C63427" w14:paraId="1A36A8AD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D912D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LC25A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B5459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214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3B3FC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5497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0B2058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49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E4A26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0167</w:t>
            </w:r>
          </w:p>
        </w:tc>
      </w:tr>
      <w:tr w:rsidR="0006524B" w:rsidRPr="00C63427" w14:paraId="1738A9AB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F1C04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NRP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6B207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94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C85A0D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895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339E2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274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48357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4038</w:t>
            </w:r>
          </w:p>
        </w:tc>
      </w:tr>
      <w:tr w:rsidR="0006524B" w:rsidRPr="00C63427" w14:paraId="6311F912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D1D3D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SPATS2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B9E82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831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0D025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283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420282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6379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B0A0B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41931</w:t>
            </w:r>
          </w:p>
        </w:tc>
      </w:tr>
      <w:tr w:rsidR="0006524B" w:rsidRPr="00C63427" w14:paraId="502D450E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8D260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TMEM2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F858AC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907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A6E839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2.021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BA3DA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24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DBD95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1007</w:t>
            </w:r>
          </w:p>
        </w:tc>
      </w:tr>
      <w:tr w:rsidR="0006524B" w:rsidRPr="00C63427" w14:paraId="6F4B8603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BF063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TOMM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5F88C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7001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0E6DA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390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2910D6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2888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BB7384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590645</w:t>
            </w:r>
          </w:p>
        </w:tc>
      </w:tr>
      <w:tr w:rsidR="0006524B" w:rsidRPr="00C63427" w14:paraId="0668F050" w14:textId="77777777" w:rsidTr="00FB55CC"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F6112F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TRUB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A22049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1033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6180EA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0785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3F6A35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0.87127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7E4FA7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69573</w:t>
            </w:r>
          </w:p>
        </w:tc>
      </w:tr>
      <w:tr w:rsidR="0006524B" w:rsidRPr="00C63427" w14:paraId="49301507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D7DB13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UB</w:t>
            </w:r>
            <w:r>
              <w:rPr>
                <w:rFonts w:eastAsiaTheme="minorEastAsia"/>
                <w:bCs/>
                <w:sz w:val="24"/>
              </w:rPr>
              <w:t>X</w:t>
            </w:r>
            <w:r w:rsidRPr="00C63427">
              <w:rPr>
                <w:rFonts w:eastAsiaTheme="minorEastAsia"/>
                <w:bCs/>
                <w:sz w:val="24"/>
              </w:rPr>
              <w:t>N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FC093F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756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FB8936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09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CBA68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63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BF33B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6965</w:t>
            </w:r>
          </w:p>
        </w:tc>
      </w:tr>
      <w:tr w:rsidR="0006524B" w:rsidRPr="00C63427" w14:paraId="487D0912" w14:textId="77777777" w:rsidTr="00FB55CC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A378B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lastRenderedPageBreak/>
              <w:t>UQCR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5A25A0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694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3622041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2.010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7C08C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1.279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695F62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3.13698</w:t>
            </w:r>
          </w:p>
        </w:tc>
      </w:tr>
      <w:tr w:rsidR="0006524B" w:rsidRPr="00C63427" w14:paraId="3A3A0812" w14:textId="77777777" w:rsidTr="00FB55CC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1C28A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ZC3H11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12185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5783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FA8AE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1.2100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71259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9423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7B2FB" w14:textId="77777777" w:rsidR="0006524B" w:rsidRPr="00C63427" w:rsidRDefault="0006524B" w:rsidP="00FB55CC">
            <w:pPr>
              <w:tabs>
                <w:tab w:val="left" w:pos="803"/>
                <w:tab w:val="right" w:pos="8306"/>
              </w:tabs>
              <w:spacing w:line="360" w:lineRule="auto"/>
              <w:rPr>
                <w:rFonts w:eastAsiaTheme="minorEastAsia"/>
                <w:bCs/>
                <w:sz w:val="24"/>
              </w:rPr>
            </w:pPr>
            <w:r w:rsidRPr="00C63427">
              <w:rPr>
                <w:rFonts w:eastAsiaTheme="minorEastAsia"/>
                <w:bCs/>
                <w:sz w:val="24"/>
              </w:rPr>
              <w:t>-0.58758</w:t>
            </w:r>
          </w:p>
        </w:tc>
      </w:tr>
    </w:tbl>
    <w:p w14:paraId="5501C298" w14:textId="77777777" w:rsidR="00FE0AEC" w:rsidRPr="0006524B" w:rsidRDefault="00FE0AEC" w:rsidP="0006524B"/>
    <w:sectPr w:rsidR="00FE0AEC" w:rsidRPr="00065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3A607" w14:textId="77777777" w:rsidR="000E71B0" w:rsidRDefault="000E71B0" w:rsidP="0006524B">
      <w:r>
        <w:separator/>
      </w:r>
    </w:p>
  </w:endnote>
  <w:endnote w:type="continuationSeparator" w:id="0">
    <w:p w14:paraId="10FDEC31" w14:textId="77777777" w:rsidR="000E71B0" w:rsidRDefault="000E71B0" w:rsidP="00065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3C015" w14:textId="77777777" w:rsidR="000E71B0" w:rsidRDefault="000E71B0" w:rsidP="0006524B">
      <w:r>
        <w:separator/>
      </w:r>
    </w:p>
  </w:footnote>
  <w:footnote w:type="continuationSeparator" w:id="0">
    <w:p w14:paraId="17E1BC2B" w14:textId="77777777" w:rsidR="000E71B0" w:rsidRDefault="000E71B0" w:rsidP="00065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F1"/>
    <w:rsid w:val="00013166"/>
    <w:rsid w:val="0006524B"/>
    <w:rsid w:val="000E71B0"/>
    <w:rsid w:val="00920BF1"/>
    <w:rsid w:val="00AE03E9"/>
    <w:rsid w:val="00FE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E033B"/>
  <w15:chartTrackingRefBased/>
  <w15:docId w15:val="{892D7BC6-0210-4552-83BC-646BB712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2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2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24B"/>
    <w:rPr>
      <w:sz w:val="18"/>
      <w:szCs w:val="18"/>
    </w:rPr>
  </w:style>
  <w:style w:type="table" w:styleId="a7">
    <w:name w:val="Grid Table Light"/>
    <w:basedOn w:val="a1"/>
    <w:uiPriority w:val="40"/>
    <w:rsid w:val="0006524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氏</dc:creator>
  <cp:keywords/>
  <dc:description/>
  <cp:lastModifiedBy>氏</cp:lastModifiedBy>
  <cp:revision>3</cp:revision>
  <dcterms:created xsi:type="dcterms:W3CDTF">2021-05-10T03:25:00Z</dcterms:created>
  <dcterms:modified xsi:type="dcterms:W3CDTF">2021-06-18T07:12:00Z</dcterms:modified>
</cp:coreProperties>
</file>